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021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3179"/>
        <w:gridCol w:w="3596"/>
        <w:gridCol w:w="3246"/>
      </w:tblGrid>
      <w:tr w:rsidR="00032CAA" w:rsidRPr="00032CAA" w:rsidTr="00032CAA">
        <w:trPr>
          <w:trHeight w:val="276"/>
        </w:trPr>
        <w:tc>
          <w:tcPr>
            <w:tcW w:w="100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CAA" w:rsidRPr="00032CAA" w:rsidRDefault="00032CAA" w:rsidP="00461F51">
            <w:pPr>
              <w:spacing w:after="0" w:line="240" w:lineRule="auto"/>
              <w:ind w:left="-58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  <w:r w:rsidRPr="00032CAA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S</w:t>
            </w:r>
            <w:r w:rsidR="00461F5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6</w:t>
            </w:r>
            <w:r w:rsidRPr="00032CAA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 xml:space="preserve"> Table. Genotype frequencies of </w:t>
            </w:r>
            <w:r w:rsidRPr="00032CA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CH"/>
              </w:rPr>
              <w:t>MCHR2</w:t>
            </w:r>
            <w:r w:rsidRPr="00032CAA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 xml:space="preserve"> rs7749425C&gt;T according to subgroups</w:t>
            </w:r>
          </w:p>
        </w:tc>
      </w:tr>
      <w:tr w:rsidR="00032CAA" w:rsidRPr="00032CAA" w:rsidTr="00032CAA">
        <w:trPr>
          <w:trHeight w:val="276"/>
        </w:trPr>
        <w:tc>
          <w:tcPr>
            <w:tcW w:w="6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CAA" w:rsidRPr="00032CAA" w:rsidRDefault="00032CAA" w:rsidP="00461F51">
            <w:pPr>
              <w:spacing w:after="0" w:line="240" w:lineRule="auto"/>
              <w:ind w:left="-58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  <w:r w:rsidRPr="00032CAA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of diagnosis in PsyCoLaus sample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CAA" w:rsidRPr="00032CAA" w:rsidRDefault="00032CAA" w:rsidP="00032C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</w:p>
        </w:tc>
      </w:tr>
      <w:tr w:rsidR="00032CAA" w:rsidRPr="00032CAA" w:rsidTr="00C57693">
        <w:trPr>
          <w:trHeight w:val="276"/>
        </w:trPr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CAA" w:rsidRPr="00032CAA" w:rsidRDefault="00032CAA" w:rsidP="00032C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</w:p>
        </w:tc>
        <w:tc>
          <w:tcPr>
            <w:tcW w:w="3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CAA" w:rsidRPr="00032CAA" w:rsidRDefault="00032CAA" w:rsidP="00032C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CAA" w:rsidRPr="00032CAA" w:rsidRDefault="00032CAA" w:rsidP="00032C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</w:p>
        </w:tc>
      </w:tr>
      <w:tr w:rsidR="00032CAA" w:rsidRPr="00032CAA" w:rsidTr="00032CAA">
        <w:trPr>
          <w:trHeight w:val="300"/>
        </w:trPr>
        <w:tc>
          <w:tcPr>
            <w:tcW w:w="3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CAA" w:rsidRPr="00032CAA" w:rsidRDefault="00032CAA" w:rsidP="00032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032CAA">
              <w:rPr>
                <w:rFonts w:ascii="Arial" w:eastAsia="Times New Roman" w:hAnsi="Arial" w:cs="Arial"/>
                <w:color w:val="000000"/>
                <w:lang w:eastAsia="fr-CH"/>
              </w:rPr>
              <w:t> </w:t>
            </w:r>
          </w:p>
        </w:tc>
        <w:tc>
          <w:tcPr>
            <w:tcW w:w="3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CAA" w:rsidRPr="00032CAA" w:rsidRDefault="00E0518B" w:rsidP="00032C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 xml:space="preserve">rs7749425-C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allel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 xml:space="preserve"> carriers </w:t>
            </w:r>
            <w:r w:rsidR="00032CAA" w:rsidRPr="00032CAA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n (%)</w:t>
            </w:r>
          </w:p>
        </w:tc>
        <w:tc>
          <w:tcPr>
            <w:tcW w:w="32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CAA" w:rsidRPr="00032CAA" w:rsidRDefault="00E0518B" w:rsidP="00032C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 xml:space="preserve">rs7749425-TT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genotyp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 xml:space="preserve"> </w:t>
            </w:r>
            <w:r w:rsidR="00032CAA" w:rsidRPr="00032CAA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n (%)</w:t>
            </w:r>
          </w:p>
        </w:tc>
      </w:tr>
      <w:tr w:rsidR="00032CAA" w:rsidRPr="00032CAA" w:rsidTr="00C57693">
        <w:trPr>
          <w:trHeight w:val="300"/>
        </w:trPr>
        <w:tc>
          <w:tcPr>
            <w:tcW w:w="3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CAA" w:rsidRPr="00032CAA" w:rsidRDefault="00032CAA" w:rsidP="00032C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proofErr w:type="spellStart"/>
            <w:r w:rsidRPr="00032CAA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PsyCoLaus</w:t>
            </w:r>
            <w:proofErr w:type="spellEnd"/>
          </w:p>
        </w:tc>
        <w:tc>
          <w:tcPr>
            <w:tcW w:w="3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CAA" w:rsidRPr="00032CAA" w:rsidRDefault="00032CAA" w:rsidP="00032C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032CAA">
              <w:rPr>
                <w:rFonts w:ascii="Arial" w:eastAsia="Times New Roman" w:hAnsi="Arial" w:cs="Arial"/>
                <w:color w:val="000000"/>
                <w:lang w:val="fr-CH" w:eastAsia="fr-CH"/>
              </w:rPr>
              <w:t>3413 (86.7)</w:t>
            </w:r>
          </w:p>
        </w:tc>
        <w:tc>
          <w:tcPr>
            <w:tcW w:w="32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CAA" w:rsidRPr="00032CAA" w:rsidRDefault="00032CAA" w:rsidP="00032C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032CAA">
              <w:rPr>
                <w:rFonts w:ascii="Arial" w:eastAsia="Times New Roman" w:hAnsi="Arial" w:cs="Arial"/>
                <w:color w:val="000000"/>
                <w:lang w:val="fr-CH" w:eastAsia="fr-CH"/>
              </w:rPr>
              <w:t>525 (13.3)</w:t>
            </w:r>
          </w:p>
        </w:tc>
      </w:tr>
      <w:tr w:rsidR="00032CAA" w:rsidRPr="00032CAA" w:rsidTr="00C57693">
        <w:trPr>
          <w:trHeight w:val="300"/>
        </w:trPr>
        <w:tc>
          <w:tcPr>
            <w:tcW w:w="3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CAA" w:rsidRPr="00032CAA" w:rsidRDefault="00032CAA" w:rsidP="00032C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032CAA">
              <w:rPr>
                <w:rFonts w:ascii="Arial" w:eastAsia="Times New Roman" w:hAnsi="Arial" w:cs="Arial"/>
                <w:color w:val="000000"/>
                <w:lang w:val="fr-CH" w:eastAsia="fr-CH"/>
              </w:rPr>
              <w:t>PsyCoLaus</w:t>
            </w:r>
            <w:proofErr w:type="spellEnd"/>
            <w:r w:rsidRPr="00032CAA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: </w:t>
            </w:r>
            <w:proofErr w:type="spellStart"/>
            <w:r w:rsidRPr="00032CAA">
              <w:rPr>
                <w:rFonts w:ascii="Arial" w:eastAsia="Times New Roman" w:hAnsi="Arial" w:cs="Arial"/>
                <w:color w:val="000000"/>
                <w:lang w:val="fr-CH" w:eastAsia="fr-CH"/>
              </w:rPr>
              <w:t>Depression</w:t>
            </w:r>
            <w:proofErr w:type="spellEnd"/>
          </w:p>
        </w:tc>
        <w:tc>
          <w:tcPr>
            <w:tcW w:w="3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CAA" w:rsidRPr="00032CAA" w:rsidRDefault="00032CAA" w:rsidP="00032C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032CAA">
              <w:rPr>
                <w:rFonts w:ascii="Arial" w:eastAsia="Times New Roman" w:hAnsi="Arial" w:cs="Arial"/>
                <w:color w:val="000000"/>
                <w:lang w:val="fr-CH" w:eastAsia="fr-CH"/>
              </w:rPr>
              <w:t>1343 (85.0)</w:t>
            </w:r>
          </w:p>
        </w:tc>
        <w:tc>
          <w:tcPr>
            <w:tcW w:w="32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CAA" w:rsidRPr="00032CAA" w:rsidRDefault="00032CAA" w:rsidP="00032C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032CAA">
              <w:rPr>
                <w:rFonts w:ascii="Arial" w:eastAsia="Times New Roman" w:hAnsi="Arial" w:cs="Arial"/>
                <w:color w:val="000000"/>
                <w:lang w:val="fr-CH" w:eastAsia="fr-CH"/>
              </w:rPr>
              <w:t>237 (15.0)</w:t>
            </w:r>
          </w:p>
        </w:tc>
      </w:tr>
      <w:tr w:rsidR="00032CAA" w:rsidRPr="00032CAA" w:rsidTr="00C57693">
        <w:trPr>
          <w:trHeight w:val="300"/>
        </w:trPr>
        <w:tc>
          <w:tcPr>
            <w:tcW w:w="3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CAA" w:rsidRPr="00032CAA" w:rsidRDefault="00032CAA" w:rsidP="00032C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032CAA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PsyCoLaus</w:t>
            </w:r>
            <w:proofErr w:type="spellEnd"/>
            <w:r w:rsidRPr="00032CAA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: Non-</w:t>
            </w:r>
            <w:proofErr w:type="spellStart"/>
            <w:r w:rsidRPr="00032CAA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atypical</w:t>
            </w:r>
            <w:proofErr w:type="spellEnd"/>
            <w:r w:rsidRPr="00032CAA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032CAA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epression</w:t>
            </w:r>
            <w:proofErr w:type="spellEnd"/>
          </w:p>
        </w:tc>
        <w:tc>
          <w:tcPr>
            <w:tcW w:w="3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CAA" w:rsidRPr="00032CAA" w:rsidRDefault="00032CAA" w:rsidP="00032C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032CAA">
              <w:rPr>
                <w:rFonts w:ascii="Arial" w:eastAsia="Times New Roman" w:hAnsi="Arial" w:cs="Arial"/>
                <w:color w:val="000000"/>
                <w:lang w:val="fr-CH" w:eastAsia="fr-CH"/>
              </w:rPr>
              <w:t>956 (84.8)</w:t>
            </w:r>
          </w:p>
        </w:tc>
        <w:tc>
          <w:tcPr>
            <w:tcW w:w="32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CAA" w:rsidRPr="00032CAA" w:rsidRDefault="00032CAA" w:rsidP="00032C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032CAA">
              <w:rPr>
                <w:rFonts w:ascii="Arial" w:eastAsia="Times New Roman" w:hAnsi="Arial" w:cs="Arial"/>
                <w:color w:val="000000"/>
                <w:lang w:val="fr-CH" w:eastAsia="fr-CH"/>
              </w:rPr>
              <w:t>171 (15.2)</w:t>
            </w:r>
          </w:p>
        </w:tc>
      </w:tr>
      <w:tr w:rsidR="00032CAA" w:rsidRPr="00032CAA" w:rsidTr="00C57693">
        <w:trPr>
          <w:trHeight w:val="300"/>
        </w:trPr>
        <w:tc>
          <w:tcPr>
            <w:tcW w:w="3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CAA" w:rsidRPr="00032CAA" w:rsidRDefault="00032CAA" w:rsidP="00032C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032CAA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PsyCoLaus</w:t>
            </w:r>
            <w:proofErr w:type="spellEnd"/>
            <w:r w:rsidRPr="00032CAA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: </w:t>
            </w:r>
            <w:proofErr w:type="spellStart"/>
            <w:r w:rsidRPr="00032CAA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Atypical</w:t>
            </w:r>
            <w:proofErr w:type="spellEnd"/>
            <w:r w:rsidRPr="00032CAA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032CAA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epression</w:t>
            </w:r>
            <w:proofErr w:type="spellEnd"/>
          </w:p>
        </w:tc>
        <w:tc>
          <w:tcPr>
            <w:tcW w:w="3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CAA" w:rsidRPr="00032CAA" w:rsidRDefault="00032CAA" w:rsidP="00032C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032CAA">
              <w:rPr>
                <w:rFonts w:ascii="Arial" w:eastAsia="Times New Roman" w:hAnsi="Arial" w:cs="Arial"/>
                <w:color w:val="000000"/>
                <w:lang w:val="fr-CH" w:eastAsia="fr-CH"/>
              </w:rPr>
              <w:t>387 (85.4)</w:t>
            </w:r>
          </w:p>
        </w:tc>
        <w:tc>
          <w:tcPr>
            <w:tcW w:w="32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2CAA" w:rsidRPr="00032CAA" w:rsidRDefault="00032CAA" w:rsidP="00032C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032CAA">
              <w:rPr>
                <w:rFonts w:ascii="Arial" w:eastAsia="Times New Roman" w:hAnsi="Arial" w:cs="Arial"/>
                <w:color w:val="000000"/>
                <w:lang w:val="fr-CH" w:eastAsia="fr-CH"/>
              </w:rPr>
              <w:t>66 (14.6)</w:t>
            </w:r>
          </w:p>
        </w:tc>
      </w:tr>
      <w:tr w:rsidR="00032CAA" w:rsidRPr="00032CAA" w:rsidTr="00C57693">
        <w:trPr>
          <w:trHeight w:val="276"/>
        </w:trPr>
        <w:tc>
          <w:tcPr>
            <w:tcW w:w="31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CAA" w:rsidRPr="00032CAA" w:rsidRDefault="00032CAA" w:rsidP="00032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032CAA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  <w:tc>
          <w:tcPr>
            <w:tcW w:w="35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CAA" w:rsidRPr="00032CAA" w:rsidRDefault="00032CAA" w:rsidP="00032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032CAA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  <w:tc>
          <w:tcPr>
            <w:tcW w:w="32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CAA" w:rsidRPr="00032CAA" w:rsidRDefault="00032CAA" w:rsidP="00032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032CAA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032CAA" w:rsidRPr="00032CAA" w:rsidTr="00032CAA">
        <w:trPr>
          <w:trHeight w:val="276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CAA" w:rsidRPr="00032CAA" w:rsidRDefault="00032CAA" w:rsidP="00032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32CAA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p-value (Chi2 test)=0.24.</w:t>
            </w: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CAA" w:rsidRPr="00032CAA" w:rsidRDefault="00032CAA" w:rsidP="00032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CAA" w:rsidRPr="00032CAA" w:rsidRDefault="00032CAA" w:rsidP="00032C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</w:p>
        </w:tc>
      </w:tr>
    </w:tbl>
    <w:p w:rsidR="00664266" w:rsidRPr="00747486" w:rsidRDefault="00664266">
      <w:pPr>
        <w:rPr>
          <w:rFonts w:ascii="Arial" w:hAnsi="Arial" w:cs="Arial"/>
        </w:rPr>
      </w:pPr>
    </w:p>
    <w:sectPr w:rsidR="00664266" w:rsidRPr="00747486" w:rsidSect="0066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hyphenationZone w:val="425"/>
  <w:characterSpacingControl w:val="doNotCompress"/>
  <w:compat/>
  <w:rsids>
    <w:rsidRoot w:val="00E962A9"/>
    <w:rsid w:val="00032CAA"/>
    <w:rsid w:val="0013554F"/>
    <w:rsid w:val="001C42D1"/>
    <w:rsid w:val="00212F4B"/>
    <w:rsid w:val="002B691A"/>
    <w:rsid w:val="004421F1"/>
    <w:rsid w:val="00461F51"/>
    <w:rsid w:val="0062312E"/>
    <w:rsid w:val="00664266"/>
    <w:rsid w:val="006E232B"/>
    <w:rsid w:val="00747486"/>
    <w:rsid w:val="00AF22DF"/>
    <w:rsid w:val="00C57693"/>
    <w:rsid w:val="00C8362B"/>
    <w:rsid w:val="00D118E4"/>
    <w:rsid w:val="00E0518B"/>
    <w:rsid w:val="00E962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64266"/>
  </w:style>
  <w:style w:type="paragraph" w:styleId="Titre1">
    <w:name w:val="heading 1"/>
    <w:basedOn w:val="Normal"/>
    <w:next w:val="Normal"/>
    <w:link w:val="Titre1Car"/>
    <w:uiPriority w:val="9"/>
    <w:qFormat/>
    <w:rsid w:val="00D118E4"/>
    <w:pPr>
      <w:keepNext/>
      <w:keepLines/>
      <w:tabs>
        <w:tab w:val="left" w:pos="720"/>
      </w:tabs>
      <w:suppressAutoHyphen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118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1Car1">
    <w:name w:val="Titre 1 Car1"/>
    <w:basedOn w:val="Policepardfaut"/>
    <w:uiPriority w:val="9"/>
    <w:rsid w:val="00D118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939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1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8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47</Characters>
  <Application>Microsoft Office Word</Application>
  <DocSecurity>0</DocSecurity>
  <Lines>2</Lines>
  <Paragraphs>1</Paragraphs>
  <ScaleCrop>false</ScaleCrop>
  <Company>CHUV | Centre hospitalier universitaire vaudois</Company>
  <LinksUpToDate>false</LinksUpToDate>
  <CharactersWithSpaces>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acretaz Aurelie (HOS35217)</dc:creator>
  <cp:lastModifiedBy>Delacretaz Aurelie (HOS35217)</cp:lastModifiedBy>
  <cp:revision>4</cp:revision>
  <dcterms:created xsi:type="dcterms:W3CDTF">2015-09-14T08:52:00Z</dcterms:created>
  <dcterms:modified xsi:type="dcterms:W3CDTF">2015-09-14T08:52:00Z</dcterms:modified>
</cp:coreProperties>
</file>